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8BD" w:rsidRPr="003567B6" w:rsidRDefault="001278BD" w:rsidP="001278BD">
      <w:pPr>
        <w:pStyle w:val="Default"/>
        <w:spacing w:line="480" w:lineRule="auto"/>
        <w:ind w:right="-518"/>
        <w:jc w:val="both"/>
        <w:rPr>
          <w:rFonts w:asciiTheme="minorBidi" w:hAnsiTheme="minorBidi" w:cstheme="minorBidi"/>
          <w:b/>
          <w:bCs/>
          <w:color w:val="000000" w:themeColor="text1"/>
        </w:rPr>
      </w:pPr>
      <w:r>
        <w:rPr>
          <w:rFonts w:asciiTheme="minorBidi" w:hAnsiTheme="minorBidi" w:cstheme="minorBidi"/>
          <w:b/>
          <w:bCs/>
          <w:color w:val="000000" w:themeColor="text1"/>
        </w:rPr>
        <w:t>Supplementary Table 2</w:t>
      </w:r>
      <w:r w:rsidRPr="00181182">
        <w:rPr>
          <w:rFonts w:asciiTheme="minorBidi" w:hAnsiTheme="minorBidi" w:cstheme="minorBidi"/>
          <w:b/>
          <w:bCs/>
          <w:color w:val="000000" w:themeColor="text1"/>
        </w:rPr>
        <w:t>. Primers used for quantitative real-time PCR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1129"/>
        <w:gridCol w:w="3969"/>
        <w:gridCol w:w="3828"/>
      </w:tblGrid>
      <w:tr w:rsidR="001278BD" w:rsidRPr="00181182" w:rsidTr="00737F9A">
        <w:tc>
          <w:tcPr>
            <w:tcW w:w="1129" w:type="dxa"/>
            <w:vAlign w:val="center"/>
          </w:tcPr>
          <w:p w:rsidR="001278BD" w:rsidRPr="00842AF9" w:rsidRDefault="001278BD" w:rsidP="00737F9A">
            <w:pPr>
              <w:widowControl/>
              <w:jc w:val="center"/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</w:pPr>
            <w:r w:rsidRPr="00842AF9"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969" w:type="dxa"/>
            <w:vAlign w:val="center"/>
          </w:tcPr>
          <w:p w:rsidR="001278BD" w:rsidRPr="00842AF9" w:rsidRDefault="001278BD" w:rsidP="00737F9A">
            <w:pPr>
              <w:widowControl/>
              <w:jc w:val="center"/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</w:pPr>
            <w:r w:rsidRPr="00842AF9"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8" w:type="dxa"/>
            <w:vAlign w:val="center"/>
          </w:tcPr>
          <w:p w:rsidR="001278BD" w:rsidRPr="00842AF9" w:rsidRDefault="001278BD" w:rsidP="00737F9A">
            <w:pPr>
              <w:widowControl/>
              <w:jc w:val="center"/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</w:pPr>
            <w:r w:rsidRPr="00842AF9"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  <w:t xml:space="preserve">Reverse 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Pr="00842AF9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2C1FB6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16</w:t>
            </w:r>
            <w:r w:rsidRPr="002C1FB6">
              <w:rPr>
                <w:rFonts w:asciiTheme="minorBidi" w:eastAsia="宋体" w:hAnsiTheme="minorBidi"/>
                <w:color w:val="000000"/>
                <w:kern w:val="0"/>
                <w:szCs w:val="21"/>
                <w:vertAlign w:val="superscript"/>
              </w:rPr>
              <w:t>INK4a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2C1FB6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AAAGAGTTCGGGGCGTTG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2C1FB6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AGAGCCATCTGGAGCAGCAT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Pr="00842AF9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21</w:t>
            </w:r>
            <w:r w:rsidRPr="002C1FB6">
              <w:rPr>
                <w:rFonts w:asciiTheme="minorBidi" w:eastAsia="宋体" w:hAnsiTheme="minorBidi"/>
                <w:color w:val="000000"/>
                <w:kern w:val="0"/>
                <w:szCs w:val="21"/>
                <w:vertAlign w:val="superscript"/>
              </w:rPr>
              <w:t>CIP1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40C2F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GAAGGTACTTACGGTGTGGT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40C2F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AGAGATTTCCCGAATTGCAGT</w:t>
            </w:r>
          </w:p>
        </w:tc>
      </w:tr>
      <w:tr w:rsidR="001278BD" w:rsidRPr="00181182" w:rsidTr="00737F9A">
        <w:trPr>
          <w:trHeight w:val="253"/>
        </w:trPr>
        <w:tc>
          <w:tcPr>
            <w:tcW w:w="1129" w:type="dxa"/>
            <w:vAlign w:val="bottom"/>
          </w:tcPr>
          <w:p w:rsidR="001278BD" w:rsidRPr="00842AF9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E06187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E06187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TCGCCTTCGACATCATCGC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E06187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CCCATGCGTACTCCATGAG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Pr="00842AF9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750282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50282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CCGTGGAGTAGTTTATCTGGG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50282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TGTTTCCAGTCCGCTTACTTCT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Pr="00842AF9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750282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Ezh1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B81A05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CAGACTGCCAGAATCGCTTT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B81A05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AGGTGCTTTTTGAGGCCA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Pr="00842AF9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750282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Ezh</w:t>
            </w: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3E1F83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GTGACTTGGATTTTCCAGCAC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3E1F83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ATTCTGTTGTAAGGGCGACC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AF55D6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AF55D6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GCCAAGGTCGTCGCCG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AF55D6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TTGGCTCTGGCGATGTGGC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Kitl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AF55D6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CCTGAAGACTCGGGCCTA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AF55D6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AATTACAAGCGAAATGAGAGCC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Ang</w:t>
            </w: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t1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AF55D6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TCGTCAGACATTCATCATCCAG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AF55D6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ACCTTCTTTAGTGCAAAGGCT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Il7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2215A8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TGCTGCTCGCAAGTTGAAG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2215A8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GTTCACCAGTGTTTGTGTGC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473F51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ACCTGTTCCAGCGAGGGTCTA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D5092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TTCCATCCTCATAGCAATTAAGGTG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V</w:t>
            </w: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D5092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GAGATCCTTCGAGGAGCACTT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D5092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GCGATTTAGCAGCAGATATAAGAA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IFN-</w:t>
            </w:r>
            <w:r w:rsidRPr="006535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γ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GCGGCTGACTGAACTCAGATTGT</w:t>
            </w:r>
            <w:r w:rsidRPr="009B71BF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G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TCACAGTTTTCAGCTGTATA</w:t>
            </w:r>
            <w:r w:rsidRPr="009B71BF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GG</w:t>
            </w:r>
          </w:p>
        </w:tc>
      </w:tr>
      <w:tr w:rsidR="001278BD" w:rsidRPr="00181182" w:rsidTr="00737F9A">
        <w:tc>
          <w:tcPr>
            <w:tcW w:w="1129" w:type="dxa"/>
            <w:vAlign w:val="bottom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T</w:t>
            </w: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NF</w:t>
            </w: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-</w:t>
            </w:r>
            <w:r w:rsidRPr="00783B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3969" w:type="dxa"/>
            <w:vAlign w:val="bottom"/>
          </w:tcPr>
          <w:p w:rsidR="001278BD" w:rsidRPr="007E6071" w:rsidRDefault="001278BD" w:rsidP="00737F9A">
            <w:pPr>
              <w:widowControl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GCAGGTCTACT</w:t>
            </w:r>
            <w:r w:rsidRPr="0005753F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TTG</w:t>
            </w:r>
            <w:r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AGTCATTG</w:t>
            </w:r>
            <w:r w:rsidRPr="0005753F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3828" w:type="dxa"/>
            <w:vAlign w:val="bottom"/>
          </w:tcPr>
          <w:p w:rsidR="001278BD" w:rsidRPr="007E6071" w:rsidRDefault="001278BD" w:rsidP="00737F9A">
            <w:pPr>
              <w:widowControl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CATTCGAGGCTCCAGTGAAT</w:t>
            </w:r>
            <w:r w:rsidRPr="00783BD8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TCGG</w:t>
            </w:r>
          </w:p>
        </w:tc>
      </w:tr>
      <w:tr w:rsidR="001278BD" w:rsidRPr="007E6071" w:rsidTr="00737F9A">
        <w:tc>
          <w:tcPr>
            <w:tcW w:w="1129" w:type="dxa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Il-</w:t>
            </w: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1</w:t>
            </w:r>
            <w:r w:rsidRPr="003A7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969" w:type="dxa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484E47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TTGACGGACCCCAAAAGATG</w:t>
            </w:r>
          </w:p>
        </w:tc>
        <w:tc>
          <w:tcPr>
            <w:tcW w:w="3828" w:type="dxa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D57DE0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GAAGGTGCTCATGTCCTC</w:t>
            </w:r>
            <w:r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</w:t>
            </w:r>
          </w:p>
        </w:tc>
      </w:tr>
      <w:tr w:rsidR="001278BD" w:rsidRPr="007E6071" w:rsidTr="00737F9A">
        <w:tc>
          <w:tcPr>
            <w:tcW w:w="1129" w:type="dxa"/>
          </w:tcPr>
          <w:p w:rsidR="001278BD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Il-</w:t>
            </w: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969" w:type="dxa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TTC</w:t>
            </w:r>
            <w:r w:rsidRPr="00D57DE0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TCTGGGAAATCGTGGA</w:t>
            </w:r>
          </w:p>
        </w:tc>
        <w:tc>
          <w:tcPr>
            <w:tcW w:w="3828" w:type="dxa"/>
          </w:tcPr>
          <w:p w:rsidR="001278BD" w:rsidRPr="007E6071" w:rsidRDefault="001278BD" w:rsidP="00737F9A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D57DE0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TGTACTC CAGGTAGCTATGG-</w:t>
            </w:r>
          </w:p>
        </w:tc>
      </w:tr>
      <w:tr w:rsidR="007C1F6B" w:rsidRPr="007E6071" w:rsidTr="007C1F6B">
        <w:tc>
          <w:tcPr>
            <w:tcW w:w="1129" w:type="dxa"/>
          </w:tcPr>
          <w:p w:rsidR="007C1F6B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Trap</w:t>
            </w:r>
          </w:p>
        </w:tc>
        <w:tc>
          <w:tcPr>
            <w:tcW w:w="3969" w:type="dxa"/>
          </w:tcPr>
          <w:p w:rsidR="007C1F6B" w:rsidRPr="007E6071" w:rsidRDefault="007C1F6B" w:rsidP="007C1F6B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C1F6B">
              <w:rPr>
                <w:rFonts w:asciiTheme="minorBidi" w:eastAsia="宋体" w:hAnsiTheme="minorBidi" w:hint="eastAsia"/>
                <w:color w:val="000000"/>
                <w:kern w:val="0"/>
                <w:sz w:val="20"/>
                <w:szCs w:val="21"/>
              </w:rPr>
              <w:t>CGACCATTGTTAGCCACATACG</w:t>
            </w:r>
          </w:p>
        </w:tc>
        <w:tc>
          <w:tcPr>
            <w:tcW w:w="3828" w:type="dxa"/>
          </w:tcPr>
          <w:p w:rsidR="007C1F6B" w:rsidRPr="007E6071" w:rsidRDefault="007C1F6B" w:rsidP="007C1F6B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C1F6B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TCGTCCTGAAGATACTGCAGGTT</w:t>
            </w:r>
          </w:p>
        </w:tc>
      </w:tr>
      <w:tr w:rsidR="007C1F6B" w:rsidRPr="007E6071" w:rsidTr="007C1F6B">
        <w:tc>
          <w:tcPr>
            <w:tcW w:w="1129" w:type="dxa"/>
          </w:tcPr>
          <w:p w:rsidR="007C1F6B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Nfatc1</w:t>
            </w:r>
          </w:p>
        </w:tc>
        <w:tc>
          <w:tcPr>
            <w:tcW w:w="3969" w:type="dxa"/>
          </w:tcPr>
          <w:p w:rsidR="007C1F6B" w:rsidRPr="007E6071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C1F6B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AAGTCTCACCACAGGGCTCACTA</w:t>
            </w:r>
          </w:p>
        </w:tc>
        <w:tc>
          <w:tcPr>
            <w:tcW w:w="3828" w:type="dxa"/>
          </w:tcPr>
          <w:p w:rsidR="007C1F6B" w:rsidRPr="007E6071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C1F6B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TCAGCCGTCCCAATGAACAG</w:t>
            </w:r>
          </w:p>
        </w:tc>
      </w:tr>
      <w:tr w:rsidR="007C1F6B" w:rsidRPr="007E6071" w:rsidTr="007C1F6B">
        <w:tc>
          <w:tcPr>
            <w:tcW w:w="1129" w:type="dxa"/>
          </w:tcPr>
          <w:p w:rsidR="007C1F6B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Ctsk</w:t>
            </w:r>
          </w:p>
        </w:tc>
        <w:tc>
          <w:tcPr>
            <w:tcW w:w="3969" w:type="dxa"/>
          </w:tcPr>
          <w:p w:rsidR="007C1F6B" w:rsidRPr="007E6071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C1F6B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ACCCAGTGGGAGCTATGGAA</w:t>
            </w:r>
          </w:p>
        </w:tc>
        <w:tc>
          <w:tcPr>
            <w:tcW w:w="3828" w:type="dxa"/>
          </w:tcPr>
          <w:p w:rsidR="007C1F6B" w:rsidRPr="007E6071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C1F6B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GCCTCCAGGTTATGGGCAGA</w:t>
            </w:r>
          </w:p>
        </w:tc>
      </w:tr>
      <w:tr w:rsidR="007C1F6B" w:rsidRPr="007E6071" w:rsidTr="007C1F6B">
        <w:tc>
          <w:tcPr>
            <w:tcW w:w="1129" w:type="dxa"/>
          </w:tcPr>
          <w:p w:rsidR="007C1F6B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7C1F6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-ac</w:t>
            </w: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tin</w:t>
            </w:r>
          </w:p>
        </w:tc>
        <w:tc>
          <w:tcPr>
            <w:tcW w:w="3969" w:type="dxa"/>
          </w:tcPr>
          <w:p w:rsidR="007C1F6B" w:rsidRPr="007E6071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C1F6B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CATCCGTAAAGACCTCTATGCCAAC</w:t>
            </w:r>
          </w:p>
        </w:tc>
        <w:tc>
          <w:tcPr>
            <w:tcW w:w="3828" w:type="dxa"/>
          </w:tcPr>
          <w:p w:rsidR="007C1F6B" w:rsidRPr="007E6071" w:rsidRDefault="007C1F6B" w:rsidP="0045283F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</w:pPr>
            <w:r w:rsidRPr="007C1F6B">
              <w:rPr>
                <w:rFonts w:asciiTheme="minorBidi" w:eastAsia="宋体" w:hAnsiTheme="minorBidi"/>
                <w:color w:val="000000"/>
                <w:kern w:val="0"/>
                <w:sz w:val="20"/>
                <w:szCs w:val="21"/>
              </w:rPr>
              <w:t>ATGGAGCCACCGATCCACA</w:t>
            </w:r>
            <w:bookmarkStart w:id="0" w:name="_GoBack"/>
            <w:bookmarkEnd w:id="0"/>
          </w:p>
        </w:tc>
      </w:tr>
    </w:tbl>
    <w:p w:rsidR="001278BD" w:rsidRDefault="001278BD" w:rsidP="001278BD"/>
    <w:p w:rsidR="001278BD" w:rsidRDefault="001278BD" w:rsidP="001278BD"/>
    <w:p w:rsidR="009971C0" w:rsidRPr="001278BD" w:rsidRDefault="002558C1" w:rsidP="001278BD"/>
    <w:sectPr w:rsidR="009971C0" w:rsidRPr="00127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58C1" w:rsidRDefault="002558C1" w:rsidP="00CA1343">
      <w:r>
        <w:separator/>
      </w:r>
    </w:p>
  </w:endnote>
  <w:endnote w:type="continuationSeparator" w:id="0">
    <w:p w:rsidR="002558C1" w:rsidRDefault="002558C1" w:rsidP="00CA1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58C1" w:rsidRDefault="002558C1" w:rsidP="00CA1343">
      <w:r>
        <w:separator/>
      </w:r>
    </w:p>
  </w:footnote>
  <w:footnote w:type="continuationSeparator" w:id="0">
    <w:p w:rsidR="002558C1" w:rsidRDefault="002558C1" w:rsidP="00CA1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44D"/>
    <w:rsid w:val="001278BD"/>
    <w:rsid w:val="001A7FF6"/>
    <w:rsid w:val="002558C1"/>
    <w:rsid w:val="0027544D"/>
    <w:rsid w:val="00465291"/>
    <w:rsid w:val="00521130"/>
    <w:rsid w:val="005247DF"/>
    <w:rsid w:val="00702F25"/>
    <w:rsid w:val="007C1F6B"/>
    <w:rsid w:val="007E6071"/>
    <w:rsid w:val="008C76E7"/>
    <w:rsid w:val="00903FA0"/>
    <w:rsid w:val="00A529A3"/>
    <w:rsid w:val="00AF0C53"/>
    <w:rsid w:val="00B855E3"/>
    <w:rsid w:val="00C64147"/>
    <w:rsid w:val="00CA1343"/>
    <w:rsid w:val="00EB693E"/>
    <w:rsid w:val="00FA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2EB9EE-C359-430D-81F6-8262E5FA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7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Char"/>
    <w:rsid w:val="00AF0C5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AF0C53"/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AF0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529A3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A529A3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A529A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529A3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A529A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A529A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529A3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CA1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CA1343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CA1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CA13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un li</dc:creator>
  <cp:keywords/>
  <dc:description/>
  <cp:lastModifiedBy>Gao Bo</cp:lastModifiedBy>
  <cp:revision>10</cp:revision>
  <dcterms:created xsi:type="dcterms:W3CDTF">2017-01-08T15:28:00Z</dcterms:created>
  <dcterms:modified xsi:type="dcterms:W3CDTF">2017-11-25T08:12:00Z</dcterms:modified>
</cp:coreProperties>
</file>